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837"/>
        <w:gridCol w:w="838"/>
        <w:gridCol w:w="840"/>
        <w:gridCol w:w="841"/>
        <w:gridCol w:w="840"/>
        <w:gridCol w:w="841"/>
        <w:gridCol w:w="840"/>
        <w:gridCol w:w="834"/>
      </w:tblGrid>
      <w:tr w:rsidR="00131533" w:rsidTr="00066BF7">
        <w:trPr>
          <w:trHeight w:val="283"/>
        </w:trPr>
        <w:tc>
          <w:tcPr>
            <w:tcW w:w="5000" w:type="pct"/>
            <w:gridSpan w:val="9"/>
            <w:hideMark/>
          </w:tcPr>
          <w:p w:rsidR="00131533" w:rsidRDefault="00131533" w:rsidP="00066B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4</w:t>
            </w:r>
          </w:p>
        </w:tc>
      </w:tr>
      <w:tr w:rsidR="00131533" w:rsidTr="00066BF7">
        <w:trPr>
          <w:trHeight w:val="283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1533" w:rsidRDefault="00131533" w:rsidP="00066B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s and Standard Deviations for All Items in Study 1 and Study 2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8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1</w:t>
            </w:r>
          </w:p>
        </w:tc>
        <w:tc>
          <w:tcPr>
            <w:tcW w:w="18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2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pandemic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pandemic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pandemic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pandemic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131533" w:rsidTr="00066BF7">
        <w:trPr>
          <w:trHeight w:val="283"/>
        </w:trPr>
        <w:tc>
          <w:tcPr>
            <w:tcW w:w="5000" w:type="pct"/>
            <w:gridSpan w:val="9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acc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benefit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flu_Benefit_Composite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72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1.3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4.14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1.14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-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-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-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-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flu_Herd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41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7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_Effective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71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24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75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6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04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7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_Hygien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85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79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96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3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flu_Important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89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Benefit_Composite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67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6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6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56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73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3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73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35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Herd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76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7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76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6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94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2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86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46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Effective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72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6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7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75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5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82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48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Hygien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73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7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6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78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5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82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52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Uncommon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70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8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65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69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5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66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56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Immun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46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1.0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2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48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66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49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70</w:t>
            </w:r>
          </w:p>
        </w:tc>
      </w:tr>
      <w:tr w:rsidR="00131533" w:rsidTr="00066BF7">
        <w:trPr>
          <w:trHeight w:val="283"/>
        </w:trPr>
        <w:tc>
          <w:tcPr>
            <w:tcW w:w="5000" w:type="pct"/>
            <w:gridSpan w:val="9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Vaccine safety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flu_Safety_Composite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4.96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1.1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0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1.0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11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44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9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flu_Autism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95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4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0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flu_Mercury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94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5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0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_Safe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98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1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16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49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6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_SidEf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79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8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06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38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8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Safety_Composite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05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1.0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15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8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6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72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3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Auti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4.67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1.5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6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5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47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4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72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6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Mercur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4.82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1.4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0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3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76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5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Safe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19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1.0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3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7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7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9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_SidEf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54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94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5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4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6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38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6</w:t>
            </w:r>
          </w:p>
        </w:tc>
      </w:tr>
      <w:tr w:rsidR="00131533" w:rsidTr="00066BF7">
        <w:trPr>
          <w:trHeight w:val="283"/>
        </w:trPr>
        <w:tc>
          <w:tcPr>
            <w:tcW w:w="5000" w:type="pct"/>
            <w:gridSpan w:val="9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Disease severity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hild_Serious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41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4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3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9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5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2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lu_Seriou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98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28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20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8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37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82</w:t>
            </w:r>
          </w:p>
        </w:tc>
      </w:tr>
      <w:tr w:rsidR="00131533" w:rsidTr="00066BF7">
        <w:trPr>
          <w:trHeight w:val="283"/>
        </w:trPr>
        <w:tc>
          <w:tcPr>
            <w:tcW w:w="5000" w:type="pct"/>
            <w:gridSpan w:val="9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Trust</w:t>
            </w:r>
            <w:proofErr w:type="spellEnd"/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Composite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11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1.16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5.3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9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47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6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3.50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fi-FI"/>
              </w:rPr>
              <w:t>0.62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Professional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09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2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2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0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5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6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Doctor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20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37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Recommend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99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4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24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5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34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40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5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Questions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07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3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31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5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6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9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56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2</w:t>
            </w:r>
          </w:p>
        </w:tc>
      </w:tr>
      <w:tr w:rsidR="00131533" w:rsidTr="00066BF7">
        <w:trPr>
          <w:trHeight w:val="283"/>
        </w:trPr>
        <w:tc>
          <w:tcPr>
            <w:tcW w:w="1283" w:type="pct"/>
            <w:vAlign w:val="center"/>
            <w:hideMark/>
          </w:tcPr>
          <w:p w:rsidR="00131533" w:rsidRDefault="00131533" w:rsidP="00066B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_Authority</w:t>
            </w:r>
            <w:proofErr w:type="spellEnd"/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22</w:t>
            </w:r>
          </w:p>
        </w:tc>
        <w:tc>
          <w:tcPr>
            <w:tcW w:w="464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45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6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  <w:hideMark/>
          </w:tcPr>
          <w:p w:rsidR="00131533" w:rsidRDefault="00131533" w:rsidP="00066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1533" w:rsidTr="00066BF7">
        <w:trPr>
          <w:trHeight w:val="283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1533" w:rsidRDefault="00131533" w:rsidP="00066B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y 1 response scale: 1–6, Study 2 response scale: 1–4.</w:t>
            </w:r>
          </w:p>
          <w:p w:rsidR="00131533" w:rsidRDefault="00131533" w:rsidP="00066B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erse coded item in Study 1 and Study 2.</w:t>
            </w:r>
          </w:p>
          <w:p w:rsidR="00131533" w:rsidRDefault="00131533" w:rsidP="00066B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erse coded item in Study 2.</w:t>
            </w:r>
          </w:p>
        </w:tc>
      </w:tr>
    </w:tbl>
    <w:p w:rsidR="00652CC5" w:rsidRDefault="00131533">
      <w:bookmarkStart w:id="0" w:name="_GoBack"/>
      <w:bookmarkEnd w:id="0"/>
    </w:p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33"/>
    <w:rsid w:val="00131533"/>
    <w:rsid w:val="0036698F"/>
    <w:rsid w:val="00725518"/>
    <w:rsid w:val="00951083"/>
    <w:rsid w:val="00AA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326F28-A265-480E-AD14-E6E64D7ED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1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5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650</Characters>
  <Application>Microsoft Office Word</Application>
  <DocSecurity>0</DocSecurity>
  <Lines>4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1</cp:revision>
  <dcterms:created xsi:type="dcterms:W3CDTF">2022-01-21T18:57:00Z</dcterms:created>
  <dcterms:modified xsi:type="dcterms:W3CDTF">2022-01-21T18:57:00Z</dcterms:modified>
</cp:coreProperties>
</file>